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FBB4B" w14:textId="728A7001" w:rsidR="00F16279" w:rsidRPr="00E25A29" w:rsidRDefault="00FB2404" w:rsidP="00FB240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25A29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4451E0">
        <w:rPr>
          <w:rFonts w:asciiTheme="majorBidi" w:hAnsiTheme="majorBidi" w:cstheme="majorBidi"/>
          <w:b/>
          <w:bCs/>
          <w:sz w:val="24"/>
          <w:szCs w:val="24"/>
        </w:rPr>
        <w:t>ry</w:t>
      </w:r>
      <w:r w:rsidRPr="00E25A29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B50665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E25A29" w:rsidRPr="00E25A2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50665" w:rsidRPr="00B50665">
        <w:rPr>
          <w:rFonts w:asciiTheme="majorBidi" w:hAnsiTheme="majorBidi" w:cstheme="majorBidi"/>
          <w:b/>
          <w:bCs/>
          <w:sz w:val="24"/>
          <w:szCs w:val="24"/>
        </w:rPr>
        <w:t xml:space="preserve">Enriched neuronal genes and pathways in relapsing-remitting </w:t>
      </w:r>
      <w:r w:rsidR="00B50665">
        <w:rPr>
          <w:rFonts w:asciiTheme="majorBidi" w:hAnsiTheme="majorBidi" w:cstheme="majorBidi"/>
          <w:b/>
          <w:bCs/>
          <w:sz w:val="24"/>
          <w:szCs w:val="24"/>
        </w:rPr>
        <w:t xml:space="preserve">multiple sclerosis </w:t>
      </w:r>
      <w:r w:rsidR="00B50665" w:rsidRPr="00B50665">
        <w:rPr>
          <w:rFonts w:asciiTheme="majorBidi" w:hAnsiTheme="majorBidi" w:cstheme="majorBidi"/>
          <w:b/>
          <w:bCs/>
          <w:sz w:val="24"/>
          <w:szCs w:val="24"/>
        </w:rPr>
        <w:t>patients</w:t>
      </w:r>
      <w:r w:rsidR="00B50665">
        <w:rPr>
          <w:rFonts w:asciiTheme="majorBidi" w:hAnsiTheme="majorBidi" w:cstheme="majorBidi"/>
          <w:b/>
          <w:bCs/>
          <w:sz w:val="24"/>
          <w:szCs w:val="24"/>
        </w:rPr>
        <w:t xml:space="preserve"> with an Iraqi origi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1"/>
        <w:gridCol w:w="1291"/>
        <w:gridCol w:w="6206"/>
        <w:gridCol w:w="1210"/>
      </w:tblGrid>
      <w:tr w:rsidR="0075677D" w:rsidRPr="00311FE9" w14:paraId="5855A95B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0DE69BD4" w14:textId="20CA94F3" w:rsidR="00311FE9" w:rsidRPr="00311FE9" w:rsidRDefault="00311FE9" w:rsidP="00311FE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iseases or </w:t>
            </w:r>
            <w:r w:rsidR="00D06F06" w:rsidRPr="00311F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62F4C4A4" w14:textId="3EDBFFC1" w:rsidR="00311FE9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="00311FE9" w:rsidRPr="00311F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6328C35C" w14:textId="77777777" w:rsidR="00311FE9" w:rsidRPr="00311FE9" w:rsidRDefault="00311FE9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1AF3456" w14:textId="77777777" w:rsidR="0075677D" w:rsidRDefault="0075677D" w:rsidP="008210F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umber of</w:t>
            </w:r>
          </w:p>
          <w:p w14:paraId="2DDB7CF6" w14:textId="49E4B843" w:rsidR="00311FE9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</w:t>
            </w:r>
            <w:r w:rsidR="00311FE9" w:rsidRPr="00311F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lecules</w:t>
            </w:r>
          </w:p>
        </w:tc>
      </w:tr>
      <w:tr w:rsidR="0075677D" w:rsidRPr="00311FE9" w14:paraId="31526E80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94EE68A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Sensorimotor integration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12EF3E36" w14:textId="33FAC583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13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7F325DAD" w14:textId="5FAEBCA9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DU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A40C1AA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5677D" w:rsidRPr="00311FE9" w14:paraId="072D3D46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4265F2E0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Startle respons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5C235510" w14:textId="358794E3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31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528330E9" w14:textId="506577B8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EPM2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GLRA1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DU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DF83C48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75677D" w:rsidRPr="00311FE9" w14:paraId="4891D84A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D9452DC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bnormal morphology of tectum </w:t>
            </w:r>
            <w:proofErr w:type="spellStart"/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mesencephali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14:paraId="6E3BB71B" w14:textId="77F6281B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42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3EC8A50" w14:textId="3424F825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482CA26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5677D" w:rsidRPr="00311FE9" w14:paraId="0847A66D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1E236979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Branching of neurite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F921196" w14:textId="39A381FB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54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1B97E09" w14:textId="1CBCC3BC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AMKK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LASP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LG1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NCAM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NEU3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TRPC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424F13E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5677D" w:rsidRPr="00311FE9" w14:paraId="0DDF4BC4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FC8615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ghting reflex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054B13DC" w14:textId="304B601F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54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2C459CD0" w14:textId="3D937A05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FG3L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GLRA1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REPL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59DB2C1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75677D" w:rsidRPr="00311FE9" w14:paraId="3E586DF5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4A6A53C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elay in initiation of development of oligodendrocyte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6C1CCE42" w14:textId="37A53907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7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2821B96E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LAMA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0D389C1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0EA0A41B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17F165C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roliferation of neocortical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6389B6C3" w14:textId="302986A6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7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53553E5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9E05819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251A578A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43C45E4D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bnormal morphology of dorsal striatum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5F62762E" w14:textId="0175A171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7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5F5CA41E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010F1D6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6E5879D5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7E9D16D5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esponse of olfactory receptor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6B81DEB7" w14:textId="745D8FEA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7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7049FDB3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ALC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196B988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7B3637C1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5346E201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Hypertrophy of myelin sheath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6159237E" w14:textId="3F4E8AEF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7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3B37E8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OU3F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809CE26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0D8FC9BA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A05F0E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Formation of myelin sheath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00F7CF9F" w14:textId="5C23815A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085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DE4CA59" w14:textId="7B49BA11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LAMA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IKFYVE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D338C08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5677D" w:rsidRPr="00311FE9" w14:paraId="35F47EA3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03AAE99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bnormal morphology of Purkinje cell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6490F1B" w14:textId="293AC474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02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7BD54B62" w14:textId="10ADD1FA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EPM2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DU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0B9E0DE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75677D" w:rsidRPr="00311FE9" w14:paraId="12A1CA6F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7FAB12D2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ccumulation of oligodendrocyte precursor cell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60FDF9CC" w14:textId="6BDC8EFD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A64FC8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LAMA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F386C5B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20AA320B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3DFC2F6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Excitation of inter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1A4751E1" w14:textId="7F4E2CBC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D1CD78A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LG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685A8D2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0AF9CE9D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C4E9ADA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Quantity of spiny stellate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2E976248" w14:textId="1293BE2E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0A229C5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8291439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1A794A8B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2C781E4D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Size of superior colliculu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172F2B78" w14:textId="47F3C77C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7A3569D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03E8B78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3768241E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A2D8911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Neurotransmission of thalamocortical ax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7FF03174" w14:textId="11964743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CA63F01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0CBD99C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27FA648E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13E62B3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Endocannabinoid-dependent long-term depression of synaps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15D31A9" w14:textId="0B8C9B1F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2F4708EC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32E081F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53FB9D42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4BF06684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bnormal morphology of thalamu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6099A201" w14:textId="07A8975B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41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0E8E838" w14:textId="10597516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2215662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5677D" w:rsidRPr="00311FE9" w14:paraId="3FACF72D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76CCC00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Morphology of ax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27EFD657" w14:textId="7E4ABDB7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56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6FE7C95" w14:textId="5481934A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AMKK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LASP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OU3F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BFE23B6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75677D" w:rsidRPr="00311FE9" w14:paraId="29854398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9934F10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Morphology of white matter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534D1139" w14:textId="53F2D6DA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63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4E9A8D93" w14:textId="4D0B8EEA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OU3F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A362063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5677D" w:rsidRPr="00311FE9" w14:paraId="03D658C0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787ED896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Myelination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3547DF70" w14:textId="19EECB92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77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2153A9BA" w14:textId="6264C2AA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FG3L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LG1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LAMA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IKFYVE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OU3F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1A2F67A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</w:tr>
      <w:tr w:rsidR="0075677D" w:rsidRPr="00311FE9" w14:paraId="33CF3E2D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51177A9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Binding of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0CC6DF94" w14:textId="3857C5DB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179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447BF9BF" w14:textId="5A72E965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FG3L2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ALC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NCAM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328EB14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75677D" w:rsidRPr="00311FE9" w14:paraId="671BE56C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0910B02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Hypertrophy of ax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7600A37" w14:textId="4505B706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09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4A74CC8D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OU3F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DD81EA0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59CAEFC7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43D3F78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Long-term potentiation of mossy fiber cell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2CB8B344" w14:textId="6966A00B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09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44C1F4EB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FDDC492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68617A2E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595D7DDB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Formation of olfactory receptor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72B22F38" w14:textId="7D23D938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09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8CA706E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NCAM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947F3D1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549F0432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7E992E11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ell survival of hippocampal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55894FF0" w14:textId="3E477F8A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09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FCC9D81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IKFYVE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7C3263F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040D3EBB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7370CCAD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bnormal morphology of disorganized barrel cortex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968F2DF" w14:textId="5D282878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09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5A3A2FC0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546B152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10E7665E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0B2C384B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bnormal size of brain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3A785D1A" w14:textId="2BFE117D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77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36988FB4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5CDBD64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4311C1C8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184EF11A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bnormal morphology of somatosensory cortex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27843AD4" w14:textId="6E6BA8D0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77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16D19C54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266F6AB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0CF45DB1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1B43F053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Sprouting of mossy fiber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18676264" w14:textId="0B103B71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77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51365FAF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E018FBF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470C0AED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15BB17D6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Myelination of axon bundl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58E19A0" w14:textId="0E4936AC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277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7779E165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LAMA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9C8CA78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7B8B8C57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40BFBD1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Morphology of brain cell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AC852F9" w14:textId="3BC5F230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325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223F054" w14:textId="69210805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EPM2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DU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7C78023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75677D" w:rsidRPr="00311FE9" w14:paraId="6082C567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393DD58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aired-pulse facilitation of hippocampal CA1 region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A9F36A2" w14:textId="09AF26A2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345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58FFD17F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IMS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914DD82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5CA4DC7E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13DBDFF4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Recognition of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752B5DD1" w14:textId="3A9B54A4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345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1BBB1463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OPCML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309DE5F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4EBA8B30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3BABC2E3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Size of presynaptic terminal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76054A2" w14:textId="637A806E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345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559BA058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LASP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E633379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677D" w:rsidRPr="00311FE9" w14:paraId="177A2163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657A8F4B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Abnormal morphology of pyramidal neur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29D82ECD" w14:textId="5B98A5B6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379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6588404B" w14:textId="16C103A0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DYRK1A,</w:t>
            </w:r>
            <w:r w:rsidR="00D06F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IREB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7176493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5677D" w:rsidRPr="00311FE9" w14:paraId="54E18532" w14:textId="77777777" w:rsidTr="00D06F06">
        <w:trPr>
          <w:trHeight w:val="310"/>
        </w:trPr>
        <w:tc>
          <w:tcPr>
            <w:tcW w:w="1883" w:type="pct"/>
            <w:shd w:val="clear" w:color="auto" w:fill="auto"/>
            <w:noWrap/>
            <w:hideMark/>
          </w:tcPr>
          <w:p w14:paraId="435F9F77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Proliferation of cerebellar granule cell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14:paraId="46758387" w14:textId="27C6B91F" w:rsidR="0075677D" w:rsidRPr="00311FE9" w:rsidRDefault="0075677D" w:rsidP="00D06F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677D">
              <w:rPr>
                <w:rFonts w:asciiTheme="majorBidi" w:eastAsia="Times New Roman" w:hAnsiTheme="majorBidi" w:cstheme="majorBidi"/>
                <w:sz w:val="20"/>
                <w:szCs w:val="20"/>
              </w:rPr>
              <w:t>0.0413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2543B014" w14:textId="77777777" w:rsidR="0075677D" w:rsidRPr="00311FE9" w:rsidRDefault="0075677D" w:rsidP="0075677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CAMKK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0C6C788" w14:textId="77777777" w:rsidR="0075677D" w:rsidRPr="00311FE9" w:rsidRDefault="0075677D" w:rsidP="0075677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1FE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</w:tbl>
    <w:p w14:paraId="21BCB891" w14:textId="77777777" w:rsidR="00FB2404" w:rsidRDefault="00FB2404" w:rsidP="00FB2404">
      <w:pPr>
        <w:bidi w:val="0"/>
      </w:pPr>
    </w:p>
    <w:sectPr w:rsidR="00FB2404" w:rsidSect="00FB240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404"/>
    <w:rsid w:val="00311FE9"/>
    <w:rsid w:val="004451E0"/>
    <w:rsid w:val="00556D0A"/>
    <w:rsid w:val="0075677D"/>
    <w:rsid w:val="007C09B5"/>
    <w:rsid w:val="00805736"/>
    <w:rsid w:val="008210F7"/>
    <w:rsid w:val="009E3BFB"/>
    <w:rsid w:val="00B50665"/>
    <w:rsid w:val="00C37665"/>
    <w:rsid w:val="00D06F06"/>
    <w:rsid w:val="00D149F0"/>
    <w:rsid w:val="00D44363"/>
    <w:rsid w:val="00E25A29"/>
    <w:rsid w:val="00F11652"/>
    <w:rsid w:val="00F16279"/>
    <w:rsid w:val="00FB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035E1"/>
  <w15:chartTrackingRefBased/>
  <w15:docId w15:val="{75E2D364-EFDD-467F-9421-5CB9BEBA8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24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404"/>
    <w:rPr>
      <w:color w:val="954F72"/>
      <w:u w:val="single"/>
    </w:rPr>
  </w:style>
  <w:style w:type="paragraph" w:customStyle="1" w:styleId="msonormal0">
    <w:name w:val="msonormal"/>
    <w:basedOn w:val="Normal"/>
    <w:rsid w:val="00FB240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B240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B240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8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haron Furman-Assaf</cp:lastModifiedBy>
  <cp:revision>8</cp:revision>
  <dcterms:created xsi:type="dcterms:W3CDTF">2022-03-14T05:16:00Z</dcterms:created>
  <dcterms:modified xsi:type="dcterms:W3CDTF">2022-03-14T07:14:00Z</dcterms:modified>
</cp:coreProperties>
</file>